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4B07" w14:textId="4793F742" w:rsidR="0037344C" w:rsidRPr="0037344C" w:rsidRDefault="0037344C" w:rsidP="0037344C">
      <w:pPr>
        <w:pStyle w:val="Overskrift2"/>
        <w:jc w:val="center"/>
        <w:rPr>
          <w:rFonts w:ascii="Cambria" w:hAnsi="Cambria"/>
          <w:color w:val="000000" w:themeColor="text1"/>
          <w:sz w:val="24"/>
          <w:szCs w:val="24"/>
        </w:rPr>
      </w:pPr>
      <w:r w:rsidRPr="0037344C">
        <w:rPr>
          <w:rFonts w:ascii="Cambria" w:hAnsi="Cambria"/>
          <w:color w:val="000000" w:themeColor="text1"/>
          <w:sz w:val="24"/>
          <w:szCs w:val="24"/>
        </w:rPr>
        <w:t xml:space="preserve">SUPPLEMENTARY FILE </w:t>
      </w:r>
      <w:r w:rsidR="0053608B">
        <w:rPr>
          <w:rFonts w:ascii="Cambria" w:hAnsi="Cambria"/>
          <w:color w:val="000000" w:themeColor="text1"/>
          <w:sz w:val="24"/>
          <w:szCs w:val="24"/>
        </w:rPr>
        <w:t>4</w:t>
      </w:r>
      <w:r w:rsidRPr="0037344C">
        <w:rPr>
          <w:rFonts w:ascii="Cambria" w:hAnsi="Cambria"/>
          <w:color w:val="000000" w:themeColor="text1"/>
          <w:sz w:val="24"/>
          <w:szCs w:val="24"/>
        </w:rPr>
        <w:t>: COVID-19 WORRY SCALE</w:t>
      </w:r>
    </w:p>
    <w:p w14:paraId="0424137A" w14:textId="77777777" w:rsidR="0037344C" w:rsidRDefault="0037344C" w:rsidP="0037344C">
      <w:pPr>
        <w:pStyle w:val="Tittel"/>
        <w:spacing w:line="480" w:lineRule="auto"/>
        <w:rPr>
          <w:rFonts w:ascii="Cambria" w:hAnsi="Cambria"/>
          <w:i/>
          <w:iCs/>
          <w:sz w:val="24"/>
          <w:szCs w:val="24"/>
        </w:rPr>
      </w:pPr>
    </w:p>
    <w:p w14:paraId="770BF12E" w14:textId="77777777" w:rsidR="0037344C" w:rsidRPr="00E76DE4" w:rsidRDefault="0037344C" w:rsidP="0037344C">
      <w:pPr>
        <w:pStyle w:val="Tittel"/>
        <w:spacing w:line="480" w:lineRule="auto"/>
        <w:rPr>
          <w:rFonts w:ascii="Cambria" w:hAnsi="Cambria"/>
          <w:i/>
          <w:iCs/>
          <w:sz w:val="24"/>
          <w:szCs w:val="24"/>
        </w:rPr>
      </w:pPr>
      <w:r w:rsidRPr="00E76DE4">
        <w:rPr>
          <w:rFonts w:ascii="Cambria" w:hAnsi="Cambria"/>
          <w:i/>
          <w:iCs/>
          <w:sz w:val="24"/>
          <w:szCs w:val="24"/>
        </w:rPr>
        <w:t>Covid-19 worry scale items</w:t>
      </w:r>
    </w:p>
    <w:p w14:paraId="203064F4" w14:textId="77777777" w:rsidR="0037344C" w:rsidRPr="00E76DE4" w:rsidRDefault="0037344C" w:rsidP="0037344C">
      <w:p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This is a new scale created to measure how much people worry about covid-19. </w:t>
      </w:r>
    </w:p>
    <w:p w14:paraId="7B9DA633" w14:textId="77777777" w:rsidR="0037344C" w:rsidRPr="00E76DE4" w:rsidRDefault="0037344C" w:rsidP="0037344C">
      <w:p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The items below will be scored on 7-point scale like the example below: </w:t>
      </w:r>
    </w:p>
    <w:tbl>
      <w:tblPr>
        <w:tblStyle w:val="Tabellrutenett"/>
        <w:tblW w:w="9453" w:type="dxa"/>
        <w:tblLook w:val="04A0" w:firstRow="1" w:lastRow="0" w:firstColumn="1" w:lastColumn="0" w:noHBand="0" w:noVBand="1"/>
      </w:tblPr>
      <w:tblGrid>
        <w:gridCol w:w="1099"/>
        <w:gridCol w:w="905"/>
        <w:gridCol w:w="1353"/>
        <w:gridCol w:w="1331"/>
        <w:gridCol w:w="1353"/>
        <w:gridCol w:w="1145"/>
        <w:gridCol w:w="1121"/>
        <w:gridCol w:w="1146"/>
      </w:tblGrid>
      <w:tr w:rsidR="0037344C" w:rsidRPr="00E76DE4" w14:paraId="55B6EE8C" w14:textId="77777777" w:rsidTr="00ED22E6">
        <w:trPr>
          <w:trHeight w:val="769"/>
        </w:trPr>
        <w:tc>
          <w:tcPr>
            <w:tcW w:w="1099" w:type="dxa"/>
          </w:tcPr>
          <w:p w14:paraId="69FDF041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trongly agree</w:t>
            </w:r>
          </w:p>
        </w:tc>
        <w:tc>
          <w:tcPr>
            <w:tcW w:w="905" w:type="dxa"/>
          </w:tcPr>
          <w:p w14:paraId="4DF6E606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agree</w:t>
            </w:r>
          </w:p>
        </w:tc>
        <w:tc>
          <w:tcPr>
            <w:tcW w:w="1353" w:type="dxa"/>
          </w:tcPr>
          <w:p w14:paraId="13E34A0D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omewhat agree</w:t>
            </w:r>
          </w:p>
        </w:tc>
        <w:tc>
          <w:tcPr>
            <w:tcW w:w="1331" w:type="dxa"/>
          </w:tcPr>
          <w:p w14:paraId="119C8E58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Neither agree nor disagree</w:t>
            </w:r>
          </w:p>
        </w:tc>
        <w:tc>
          <w:tcPr>
            <w:tcW w:w="1353" w:type="dxa"/>
          </w:tcPr>
          <w:p w14:paraId="3E0D9398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omewhat disagree</w:t>
            </w:r>
          </w:p>
        </w:tc>
        <w:tc>
          <w:tcPr>
            <w:tcW w:w="1145" w:type="dxa"/>
          </w:tcPr>
          <w:p w14:paraId="29E40EF4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Disagree</w:t>
            </w:r>
          </w:p>
        </w:tc>
        <w:tc>
          <w:tcPr>
            <w:tcW w:w="1121" w:type="dxa"/>
          </w:tcPr>
          <w:p w14:paraId="2D1E6D39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trongly disagree</w:t>
            </w:r>
          </w:p>
        </w:tc>
        <w:tc>
          <w:tcPr>
            <w:tcW w:w="1146" w:type="dxa"/>
          </w:tcPr>
          <w:p w14:paraId="03510199" w14:textId="77777777" w:rsidR="0037344C" w:rsidRPr="00E76DE4" w:rsidRDefault="0037344C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Prefer not to say</w:t>
            </w:r>
          </w:p>
        </w:tc>
      </w:tr>
      <w:tr w:rsidR="0037344C" w:rsidRPr="00E76DE4" w14:paraId="09A26677" w14:textId="77777777" w:rsidTr="00ED22E6">
        <w:trPr>
          <w:trHeight w:val="252"/>
        </w:trPr>
        <w:tc>
          <w:tcPr>
            <w:tcW w:w="1099" w:type="dxa"/>
          </w:tcPr>
          <w:p w14:paraId="65EA51E4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05" w:type="dxa"/>
          </w:tcPr>
          <w:p w14:paraId="69549149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C568837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31" w:type="dxa"/>
          </w:tcPr>
          <w:p w14:paraId="4EB498FF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53" w:type="dxa"/>
          </w:tcPr>
          <w:p w14:paraId="015E4196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45" w:type="dxa"/>
          </w:tcPr>
          <w:p w14:paraId="1806CDE5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81578B9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46" w:type="dxa"/>
          </w:tcPr>
          <w:p w14:paraId="4AC52ED4" w14:textId="77777777" w:rsidR="0037344C" w:rsidRPr="00E76DE4" w:rsidRDefault="0037344C" w:rsidP="00ED22E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3641A8D7" w14:textId="77777777" w:rsidR="0037344C" w:rsidRPr="00E76DE4" w:rsidRDefault="0037344C" w:rsidP="0037344C">
      <w:pPr>
        <w:spacing w:after="0" w:line="480" w:lineRule="auto"/>
        <w:rPr>
          <w:rFonts w:ascii="Cambria" w:hAnsi="Cambria"/>
          <w:sz w:val="24"/>
          <w:szCs w:val="24"/>
        </w:rPr>
      </w:pPr>
    </w:p>
    <w:p w14:paraId="0FF71022" w14:textId="77777777" w:rsidR="0037344C" w:rsidRPr="00E76DE4" w:rsidRDefault="0037344C" w:rsidP="0037344C">
      <w:p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For the next couple of questions, think back to time of the first wave of the pandemic when the number of daily cases and deaths were at the highest.</w:t>
      </w:r>
    </w:p>
    <w:p w14:paraId="14329B88" w14:textId="77777777" w:rsidR="0037344C" w:rsidRPr="00E76DE4" w:rsidRDefault="0037344C" w:rsidP="0037344C">
      <w:p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Please indicate how characteristic or uncharacteristic these statements are </w:t>
      </w:r>
    </w:p>
    <w:p w14:paraId="74856634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felt that I was at risk of being exposed to covid-19 in my community </w:t>
      </w:r>
    </w:p>
    <w:p w14:paraId="3CAEC2C4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worried about being exposed to the Covid-19 </w:t>
      </w:r>
    </w:p>
    <w:p w14:paraId="1772A602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I feared that I would become gravely ill with covid-19</w:t>
      </w:r>
    </w:p>
    <w:p w14:paraId="2457552C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worried about not getting treatment in hospital/from our health services if I got ill with covid-19 </w:t>
      </w:r>
    </w:p>
    <w:p w14:paraId="456B4689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I worried that I would unintentionally spread covid-19 to others</w:t>
      </w:r>
    </w:p>
    <w:p w14:paraId="3F7DCF89" w14:textId="77777777" w:rsidR="0037344C" w:rsidRPr="00E76DE4" w:rsidRDefault="0037344C" w:rsidP="0037344C">
      <w:pPr>
        <w:pStyle w:val="Listeavsnitt"/>
        <w:spacing w:after="0" w:line="480" w:lineRule="auto"/>
        <w:rPr>
          <w:rFonts w:ascii="Cambria" w:hAnsi="Cambria"/>
          <w:sz w:val="24"/>
          <w:szCs w:val="24"/>
        </w:rPr>
      </w:pPr>
    </w:p>
    <w:p w14:paraId="588F8579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I worried about older family members being exposed to covid-19</w:t>
      </w:r>
    </w:p>
    <w:p w14:paraId="15005078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I feared that older family members would become gravely ill with Covid-19</w:t>
      </w:r>
    </w:p>
    <w:p w14:paraId="481BD972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worried about older family members not getting treatment in hospital/from our health services if they got ill with covid-19.  </w:t>
      </w:r>
    </w:p>
    <w:p w14:paraId="6F71B9B0" w14:textId="77777777" w:rsidR="0037344C" w:rsidRPr="00E76DE4" w:rsidRDefault="0037344C" w:rsidP="0037344C">
      <w:pPr>
        <w:pStyle w:val="Listeavsnitt"/>
        <w:spacing w:after="0" w:line="480" w:lineRule="auto"/>
        <w:rPr>
          <w:rFonts w:ascii="Cambria" w:hAnsi="Cambria"/>
          <w:sz w:val="24"/>
          <w:szCs w:val="24"/>
        </w:rPr>
      </w:pPr>
    </w:p>
    <w:p w14:paraId="78ED7584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I worried about members of my household being exposed to covid-19</w:t>
      </w:r>
    </w:p>
    <w:p w14:paraId="48C24E66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lastRenderedPageBreak/>
        <w:t>I feared that members of my household would become gravely ill with Covid-19</w:t>
      </w:r>
    </w:p>
    <w:p w14:paraId="61468C39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worried about members of my household not getting treatment in hospital/from our health services if they got ill with covid-19.  </w:t>
      </w:r>
    </w:p>
    <w:p w14:paraId="6A7E597F" w14:textId="77777777" w:rsidR="0037344C" w:rsidRPr="00E76DE4" w:rsidRDefault="0037344C" w:rsidP="0037344C">
      <w:pPr>
        <w:pStyle w:val="Listeavsnitt"/>
        <w:spacing w:after="0" w:line="480" w:lineRule="auto"/>
        <w:rPr>
          <w:rFonts w:ascii="Cambria" w:hAnsi="Cambria"/>
          <w:sz w:val="24"/>
          <w:szCs w:val="24"/>
        </w:rPr>
      </w:pPr>
    </w:p>
    <w:p w14:paraId="0C3C4178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worried about friends and colleagues being exposed to covid-19. </w:t>
      </w:r>
    </w:p>
    <w:p w14:paraId="7EA85462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feared about friends and colleagues would become gravely ill with covid-19. </w:t>
      </w:r>
    </w:p>
    <w:p w14:paraId="1ABA31DC" w14:textId="77777777" w:rsidR="0037344C" w:rsidRPr="00E76DE4" w:rsidRDefault="0037344C" w:rsidP="0037344C">
      <w:pPr>
        <w:pStyle w:val="Listeavsnitt"/>
        <w:numPr>
          <w:ilvl w:val="0"/>
          <w:numId w:val="1"/>
        </w:numPr>
        <w:spacing w:after="0"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 xml:space="preserve">I worried about friends and colleagues not getting treatment in hospital/from our health services if they got ill with covid-19.  </w:t>
      </w:r>
    </w:p>
    <w:p w14:paraId="41AFCEB0" w14:textId="77777777" w:rsidR="00EF4D93" w:rsidRDefault="00EF4D93"/>
    <w:sectPr w:rsidR="00EF4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2759FD"/>
    <w:multiLevelType w:val="hybridMultilevel"/>
    <w:tmpl w:val="FC6431DA"/>
    <w:lvl w:ilvl="0" w:tplc="92BA5F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7616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4C"/>
    <w:rsid w:val="0037344C"/>
    <w:rsid w:val="0053608B"/>
    <w:rsid w:val="00EF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7A606"/>
  <w15:chartTrackingRefBased/>
  <w15:docId w15:val="{FDFB2AF5-CE33-4A00-9031-595A0538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4C"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734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37344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3734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7344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rutenett">
    <w:name w:val="Table Grid"/>
    <w:basedOn w:val="Vanligtabell"/>
    <w:uiPriority w:val="39"/>
    <w:rsid w:val="0037344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734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Diepenbeek</dc:creator>
  <cp:keywords/>
  <dc:description/>
  <cp:lastModifiedBy>Femke van Diepenbeek</cp:lastModifiedBy>
  <cp:revision>2</cp:revision>
  <dcterms:created xsi:type="dcterms:W3CDTF">2023-08-24T20:56:00Z</dcterms:created>
  <dcterms:modified xsi:type="dcterms:W3CDTF">2023-08-24T20:56:00Z</dcterms:modified>
</cp:coreProperties>
</file>